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28E" w:rsidRDefault="00BE7773">
      <w:pPr>
        <w:rPr>
          <w:b/>
        </w:rPr>
      </w:pPr>
      <w:r w:rsidRPr="00B07881">
        <w:rPr>
          <w:b/>
        </w:rPr>
        <w:t>S</w:t>
      </w:r>
      <w:r>
        <w:rPr>
          <w:b/>
        </w:rPr>
        <w:t>2</w:t>
      </w:r>
      <w:r w:rsidR="0045520A">
        <w:rPr>
          <w:b/>
        </w:rPr>
        <w:t xml:space="preserve"> </w:t>
      </w:r>
      <w:r w:rsidR="0045520A" w:rsidRPr="00B07881">
        <w:rPr>
          <w:b/>
        </w:rPr>
        <w:t>Table</w:t>
      </w:r>
      <w:r w:rsidRPr="00B07881">
        <w:rPr>
          <w:b/>
        </w:rPr>
        <w:t xml:space="preserve">. Tukey HSD results </w:t>
      </w:r>
      <w:r w:rsidR="00863860">
        <w:rPr>
          <w:b/>
        </w:rPr>
        <w:t xml:space="preserve">of </w:t>
      </w:r>
      <w:r w:rsidR="00863860" w:rsidRPr="006A33C2">
        <w:rPr>
          <w:b/>
          <w:i/>
        </w:rPr>
        <w:t>eif4g</w:t>
      </w:r>
      <w:r w:rsidR="00863860">
        <w:rPr>
          <w:b/>
        </w:rPr>
        <w:t xml:space="preserve"> mutants </w:t>
      </w:r>
      <w:r w:rsidRPr="00B07881">
        <w:rPr>
          <w:b/>
        </w:rPr>
        <w:t xml:space="preserve">for </w:t>
      </w:r>
      <w:r>
        <w:rPr>
          <w:b/>
        </w:rPr>
        <w:t>siliques/plant</w:t>
      </w:r>
      <w:r w:rsidRPr="00B07881">
        <w:rPr>
          <w:b/>
        </w:rPr>
        <w:t>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51625D" w:rsidRPr="00744486" w:rsidTr="0086137F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treatments </w:t>
            </w:r>
            <w:r w:rsidRPr="00744486">
              <w:rPr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Tukey HSD </w:t>
            </w:r>
            <w:r w:rsidRPr="00744486">
              <w:rPr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Tukey HSD </w:t>
            </w:r>
            <w:r w:rsidRPr="00744486">
              <w:rPr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Tukey HSD </w:t>
            </w:r>
            <w:r w:rsidRPr="00744486">
              <w:rPr>
                <w:sz w:val="20"/>
                <w:szCs w:val="20"/>
              </w:rPr>
              <w:br/>
            </w:r>
            <w:proofErr w:type="spellStart"/>
            <w:r w:rsidRPr="00744486">
              <w:rPr>
                <w:sz w:val="20"/>
                <w:szCs w:val="20"/>
              </w:rPr>
              <w:t>inferfence</w:t>
            </w:r>
            <w:proofErr w:type="spellEnd"/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54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7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7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23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95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21.34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8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23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51625D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A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95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4859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51625D" w:rsidRPr="00744486" w:rsidRDefault="0051625D" w:rsidP="0086137F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 p&lt;0.05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1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4466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5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5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73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8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9.46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1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28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B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3.98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8878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3.25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42759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8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lastRenderedPageBreak/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73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9.8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C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6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C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6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C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37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1288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3.66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27736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8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73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9.8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D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6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D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6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D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37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1288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3.66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27736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.11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20.19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E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.05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E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44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E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8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6126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10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612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9.07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F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6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F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6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lastRenderedPageBreak/>
              <w:t>F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3.55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124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10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612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G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9.14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G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9.74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G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7.77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19.38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** p&lt;0.01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H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6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H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3.62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28889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2.88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57372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4.3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12455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  <w:tr w:rsidR="00CA6614" w:rsidRPr="00744486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3.58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jc w:val="right"/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0.3014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A6614" w:rsidRPr="00744486" w:rsidRDefault="00CA6614" w:rsidP="00CA6614">
            <w:pPr>
              <w:rPr>
                <w:sz w:val="20"/>
                <w:szCs w:val="20"/>
              </w:rPr>
            </w:pPr>
            <w:r w:rsidRPr="00744486">
              <w:rPr>
                <w:sz w:val="20"/>
                <w:szCs w:val="20"/>
              </w:rPr>
              <w:t>insignificant</w:t>
            </w:r>
          </w:p>
        </w:tc>
      </w:tr>
    </w:tbl>
    <w:p w:rsidR="00BE7773" w:rsidRDefault="00BE7773"/>
    <w:p w:rsidR="00C108C8" w:rsidRDefault="00C108C8"/>
    <w:p w:rsidR="005B5E7F" w:rsidRPr="00F62054" w:rsidRDefault="005B5E7F" w:rsidP="005B5E7F">
      <w:pPr>
        <w:rPr>
          <w:b/>
        </w:rPr>
      </w:pPr>
      <w:r w:rsidRPr="00F62054">
        <w:rPr>
          <w:b/>
        </w:rPr>
        <w:t>A = WT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B =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D = </w:t>
      </w:r>
      <w:r w:rsidRPr="00F62054">
        <w:rPr>
          <w:b/>
          <w:i/>
        </w:rPr>
        <w:t>pab8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E =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F = </w:t>
      </w:r>
      <w:r w:rsidRPr="00F62054">
        <w:rPr>
          <w:b/>
          <w:i/>
        </w:rPr>
        <w:t>pab2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G =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H = </w:t>
      </w:r>
      <w:r w:rsidRPr="00F62054">
        <w:rPr>
          <w:b/>
          <w:i/>
        </w:rPr>
        <w:t>pab8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I = </w:t>
      </w:r>
      <w:r w:rsidRPr="00F62054">
        <w:rPr>
          <w:b/>
          <w:i/>
        </w:rPr>
        <w:t>pab2</w:t>
      </w:r>
      <w:r w:rsidRPr="00F62054">
        <w:rPr>
          <w:b/>
        </w:rPr>
        <w:t xml:space="preserve">+/- </w:t>
      </w:r>
      <w:r w:rsidRPr="00F62054">
        <w:rPr>
          <w:b/>
          <w:i/>
        </w:rPr>
        <w:t>pab8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J = </w:t>
      </w:r>
      <w:r w:rsidRPr="00F62054">
        <w:rPr>
          <w:b/>
          <w:i/>
        </w:rPr>
        <w:t>pab2</w:t>
      </w:r>
      <w:r w:rsidRPr="00F62054">
        <w:rPr>
          <w:b/>
        </w:rPr>
        <w:t xml:space="preserve">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5B5E7F" w:rsidRPr="00F62054" w:rsidRDefault="005B5E7F" w:rsidP="005B5E7F">
      <w:pPr>
        <w:rPr>
          <w:b/>
        </w:rPr>
      </w:pPr>
      <w:r w:rsidRPr="00F62054">
        <w:rPr>
          <w:b/>
        </w:rPr>
        <w:t xml:space="preserve">K = </w:t>
      </w:r>
      <w:r w:rsidRPr="00F62054">
        <w:rPr>
          <w:b/>
          <w:i/>
        </w:rPr>
        <w:t>pab8</w:t>
      </w:r>
      <w:r w:rsidRPr="00F62054">
        <w:rPr>
          <w:b/>
        </w:rPr>
        <w:t xml:space="preserve">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C108C8" w:rsidRDefault="00C108C8">
      <w:bookmarkStart w:id="0" w:name="_GoBack"/>
      <w:bookmarkEnd w:id="0"/>
    </w:p>
    <w:sectPr w:rsidR="00C10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73"/>
    <w:rsid w:val="0045520A"/>
    <w:rsid w:val="004F304B"/>
    <w:rsid w:val="0051625D"/>
    <w:rsid w:val="005B5E7F"/>
    <w:rsid w:val="00744486"/>
    <w:rsid w:val="00863860"/>
    <w:rsid w:val="00A532A4"/>
    <w:rsid w:val="00BE7773"/>
    <w:rsid w:val="00C108C8"/>
    <w:rsid w:val="00C9528E"/>
    <w:rsid w:val="00CA6614"/>
    <w:rsid w:val="00D6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59CE8-79F9-4641-9AF9-CB9E8981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773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9</cp:revision>
  <dcterms:created xsi:type="dcterms:W3CDTF">2017-12-14T23:07:00Z</dcterms:created>
  <dcterms:modified xsi:type="dcterms:W3CDTF">2017-12-19T01:42:00Z</dcterms:modified>
</cp:coreProperties>
</file>